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94684" w14:textId="30A14B11" w:rsidR="00DF2507" w:rsidRPr="00D246F3" w:rsidRDefault="00DF2507" w:rsidP="00DF2507">
      <w:pPr>
        <w:spacing w:after="0" w:line="240" w:lineRule="auto"/>
        <w:rPr>
          <w:rFonts w:ascii="Times New Roman" w:hAnsi="Times New Roman" w:cs="Times New Roman"/>
          <w:lang w:val="ro-RO"/>
        </w:rPr>
      </w:pPr>
      <w:proofErr w:type="spellStart"/>
      <w:r w:rsidRPr="00D246F3">
        <w:rPr>
          <w:rFonts w:ascii="Times New Roman" w:hAnsi="Times New Roman" w:cs="Times New Roman"/>
          <w:lang w:val="ro-RO"/>
        </w:rPr>
        <w:t>Appendix</w:t>
      </w:r>
      <w:proofErr w:type="spellEnd"/>
      <w:r w:rsidRPr="00D246F3">
        <w:rPr>
          <w:rFonts w:ascii="Times New Roman" w:hAnsi="Times New Roman" w:cs="Times New Roman"/>
          <w:lang w:val="ro-RO"/>
        </w:rPr>
        <w:t xml:space="preserve"> </w:t>
      </w:r>
      <w:r w:rsidR="00AD17F1">
        <w:rPr>
          <w:rFonts w:ascii="Times New Roman" w:hAnsi="Times New Roman" w:cs="Times New Roman"/>
          <w:lang w:val="ro-RO"/>
        </w:rPr>
        <w:t>4</w:t>
      </w:r>
      <w:r w:rsidRPr="00D246F3">
        <w:rPr>
          <w:rFonts w:ascii="Times New Roman" w:hAnsi="Times New Roman" w:cs="Times New Roman"/>
          <w:lang w:val="ro-RO"/>
        </w:rPr>
        <w:t xml:space="preserve"> </w:t>
      </w:r>
    </w:p>
    <w:p w14:paraId="357D5503" w14:textId="707FDABC" w:rsidR="00DF2507" w:rsidRPr="00D246F3" w:rsidRDefault="00C72853" w:rsidP="00DF2507">
      <w:pPr>
        <w:spacing w:after="0" w:line="240" w:lineRule="auto"/>
        <w:rPr>
          <w:rFonts w:ascii="Times New Roman" w:hAnsi="Times New Roman" w:cs="Times New Roman"/>
          <w:lang w:val="ro-RO"/>
        </w:rPr>
      </w:pPr>
      <w:r>
        <w:rPr>
          <w:rFonts w:ascii="Times New Roman" w:hAnsi="Times New Roman" w:cs="Times New Roman"/>
          <w:lang w:val="en-GB"/>
        </w:rPr>
        <w:t>T</w:t>
      </w:r>
      <w:r w:rsidRPr="00563429">
        <w:rPr>
          <w:rFonts w:ascii="Times New Roman" w:hAnsi="Times New Roman" w:cs="Times New Roman"/>
          <w:lang w:val="en-GB"/>
        </w:rPr>
        <w:t>he outcomes of unit root examinations</w:t>
      </w:r>
    </w:p>
    <w:tbl>
      <w:tblPr>
        <w:tblW w:w="9825" w:type="dxa"/>
        <w:tblLook w:val="04A0" w:firstRow="1" w:lastRow="0" w:firstColumn="1" w:lastColumn="0" w:noHBand="0" w:noVBand="1"/>
      </w:tblPr>
      <w:tblGrid>
        <w:gridCol w:w="1385"/>
        <w:gridCol w:w="1040"/>
        <w:gridCol w:w="1040"/>
        <w:gridCol w:w="1060"/>
        <w:gridCol w:w="1060"/>
        <w:gridCol w:w="1060"/>
        <w:gridCol w:w="1060"/>
        <w:gridCol w:w="1060"/>
        <w:gridCol w:w="1060"/>
      </w:tblGrid>
      <w:tr w:rsidR="00DF2507" w:rsidRPr="00D246F3" w14:paraId="77558707" w14:textId="77777777" w:rsidTr="00C72853">
        <w:trPr>
          <w:trHeight w:val="260"/>
        </w:trPr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1F68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D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CFD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-Statist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594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  Prob.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ECA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D5A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-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103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  Prob.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7EF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C9E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-Statist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EDB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Prob.*</w:t>
            </w:r>
          </w:p>
        </w:tc>
      </w:tr>
      <w:tr w:rsidR="00DF2507" w:rsidRPr="00D246F3" w14:paraId="37207EB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9E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285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44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3A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003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RYTT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F05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6.9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91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4E6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N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7D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3.43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E3A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39141E5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A5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F52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E01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978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5A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3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E4B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B57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B8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06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3FB6CA6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AD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2CB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3A8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90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90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6F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9F2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FF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1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85A151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923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99C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31D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FB4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047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A30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DE5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3F44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8D9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0D1AC237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71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631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9.38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0D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A0D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G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FD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1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DB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AA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F4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055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85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6C6B2FB4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05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0C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FA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1A1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B3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593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60B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10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69D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9FBF24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63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00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F4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6D1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CD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56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7BD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139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6F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159C44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9FF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8224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92D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6A3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BD7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67A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93B3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1A1D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A94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369535C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6E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00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925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4.30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6A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A8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007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E3D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6.70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B8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30D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600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03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54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B13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26B3793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54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0D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93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745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D5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596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B7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9DE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61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92BD7C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5DA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45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36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11A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576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02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FA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C26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512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ADF6C1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E27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65D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FAA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096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F60E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4801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BED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78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E94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718A8091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D9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02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BA6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7.75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AD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41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H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4E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3.06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1C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10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DO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91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04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41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6D39B12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82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02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E05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4C9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E5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220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D59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DFC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0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7F9138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62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C8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8CE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F9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C9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82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6F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87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2E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82A64C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0E0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7A59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7A94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50CF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235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67E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1C1F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38C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595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6DB44E87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38D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I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C20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9.33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C8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0A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600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1AB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5.63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9C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BF7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CF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6C8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8.49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BE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7AA447B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60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75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73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0B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40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19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E1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40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37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A5F623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E0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73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9D6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60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24F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1A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22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11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5A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7BBBCA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4E9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C23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8D8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F83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E1C9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BC44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394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3B8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B2D0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7D27A24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8C0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440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194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DB8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CA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D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964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342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B1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5D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F0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64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26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39F786F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3CF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7A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87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5E6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7E3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C8B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F76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1B9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479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99AAB31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EB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F66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88B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56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D64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3D2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2B0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A34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EA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79E79C84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676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4DF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B06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2C7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E0C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807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371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296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0E6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354BF86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8C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7E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81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8C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8B9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ESL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6B3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4.138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CF6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C2F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R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79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18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F7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2AA1992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AD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78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69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BE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F53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EA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AF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47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51D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A43C23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E5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89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6D4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36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C4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3F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05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7D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F3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3D8E6B9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AF7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89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DBF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69A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D3C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773C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132B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A05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D328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7D862A8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41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CAC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5CD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4.29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89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16D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355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9.31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E80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36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RHM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06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6.21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84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4175E32D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9B5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DD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8C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5E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4AA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8A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22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D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15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59F121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DC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D89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D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3A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08E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D3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410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6C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37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F689821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57A6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5CC4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F01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C93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30C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CD5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442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3FCF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47C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4DDAB4C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123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94D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20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7D5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15A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KB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1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3.959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754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3DE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SA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977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4.816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42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</w:tr>
      <w:tr w:rsidR="00DF2507" w:rsidRPr="00D246F3" w14:paraId="402B2C0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165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93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421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83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503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826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89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09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D7F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B88006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D81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6E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966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6F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13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F20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91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C0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84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9F3EB9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9F0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607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044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2CF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190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141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1F8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625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929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3FF9097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A8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ILARSP4=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180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7.60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D4D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32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SA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3E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4.817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22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BF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SAABB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D7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8.55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104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4C41649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73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29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3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73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C2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71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308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D9A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6B4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43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23BEE9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CCF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13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58C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B8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6A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9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C47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284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DD9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7E20AD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CB17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9B7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4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D6E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93F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629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0ECC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A76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7EA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8AC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11F8FEA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74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B0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8.61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968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75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I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4C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5.51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A68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21C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RF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804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8.03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BB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</w:tr>
      <w:tr w:rsidR="00DF2507" w:rsidRPr="00D246F3" w14:paraId="08408BB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8F6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5D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D9D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80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96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4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F85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432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06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45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612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2D6F569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CC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9E5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9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96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6D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3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2C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37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2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3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69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EC0260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937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2F94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B3D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54F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6C2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7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639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A97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E4E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7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DFFE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15109751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A8D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7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393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073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4A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24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1E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7.78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AC2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E0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F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14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5.48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A93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3BE62AE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21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0A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1E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8E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4F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BFA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92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F5D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2F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3731177D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5B0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lastRenderedPageBreak/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2D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C4E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A0B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762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44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89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EAD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5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045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33C795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D69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852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CF88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C78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7AC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FE4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C9A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9EF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ADDD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34C3E00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CF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CE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2A1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46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FC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E73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12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680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3.52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5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A00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VV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9B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3.01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DA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08094AF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F6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D54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F8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69A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CC5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09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565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4B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1B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1C66DC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28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56C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6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64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CE0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2DB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C38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02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74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EB2F27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C02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EE6A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1F0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7923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D15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11E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C62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C4B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98F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210A916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A2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D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4D5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0.166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739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E3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P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9D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8.45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82F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4C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ST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C9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4.35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C75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2499B09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C2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338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AD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C25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E0A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ED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5BE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1D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DF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7FF6F16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80B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1A5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87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CB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E8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A4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C10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36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F6E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78131E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91B8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A2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A180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FB3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8D3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049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3FD7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060F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417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5C1661B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3F0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OS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BE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2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F1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F2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J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34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77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C4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D8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D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B2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8.8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0DF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</w:tr>
      <w:tr w:rsidR="00DF2507" w:rsidRPr="00D246F3" w14:paraId="0B7F09B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F21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D1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22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33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98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3F5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FC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60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370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E37A96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727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6B7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8AF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5B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7F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E4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B4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10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F8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35024C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358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623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B55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B0E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A59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7E3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C837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152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0CC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3307698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A6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SE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14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4.95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841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A33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2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EC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2.29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4D3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3C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K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577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8.163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24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079DCB2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D9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C16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51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B17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8E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8D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EB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3A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C5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F9BE75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A4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62C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0DB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FF8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44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66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D7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9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1D0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366DA2D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E53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95C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28D2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917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77F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401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005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A36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5ACA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6148F73A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F7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J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904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976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88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1A5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S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7A8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16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81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28D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7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9D5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939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2AF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1E69C08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53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2E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D78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A8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C03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A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4B8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CD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72B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964A61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F8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DFA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8F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75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CC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E19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34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66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AF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62C941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E4C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1AF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1ED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ED3A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8F2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B0C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813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EAA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B95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00AFD34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37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79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D7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5.665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FB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6C4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WX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18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91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4E6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16F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AG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3E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4.37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F60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</w:tr>
      <w:tr w:rsidR="00DF2507" w:rsidRPr="00D246F3" w14:paraId="4A11984D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EA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655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3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FB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17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57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FB9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D1A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FE6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7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AB5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3088C9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E7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E7B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7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ED5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BDC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56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A7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44B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D8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4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D9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094D426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544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06B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4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5C6A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2B3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19CB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5B3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2A5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C0BC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85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1E3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277D940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5CA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QQ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AB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2.337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A3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BC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PGZ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4BD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5.94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A8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AA7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478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37C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72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A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03A8212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5AB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F2F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F68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CA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1F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09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74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D8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65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F615720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A7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50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BA9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B6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A7F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C0B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FF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60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232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3A14048B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686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A01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7D0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71F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1389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344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600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D23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9AD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4B2415E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2B8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PS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F0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2.508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0F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A03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ET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B4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8.79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C4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56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C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71C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8.54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60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</w:tr>
      <w:tr w:rsidR="00DF2507" w:rsidRPr="00D246F3" w14:paraId="0591792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BA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E1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56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187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C6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FA2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05D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C4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C7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341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349EC3B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5BC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B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D3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31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ED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3C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C8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F8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37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70568FD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4D3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97E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8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D0C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94A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7D4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A5E7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F7B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B1A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282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1D82937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7F7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C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B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99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08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51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MOG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ADE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3.41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91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4A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6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CC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49.12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15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43113FEC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7B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DD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5F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114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E6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98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F7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AD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FDF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57AA8AAF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91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1F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301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FC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B4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36F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AE9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38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A7A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465F267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2D5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832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12E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40D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944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702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9F3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08A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86B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01FFC6F4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8F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KO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41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3.42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8D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57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P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55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3.16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BA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B8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MR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CA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1.075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AF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493ABD07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D5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3E6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8FB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565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E6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BF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8A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AC7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62B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34FEA61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985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703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E9F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9F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90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CEE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632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F82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20E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2D5B1CB3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73C4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E89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C02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3CB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C45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722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457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08F9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266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4FF1D68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11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MAZ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75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8.15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99D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97A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AS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FDF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2.32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92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4F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MR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8F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2.36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EA2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35A197C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0B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A7A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8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384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B9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36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3D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6F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172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63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3F1B669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F0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EBC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48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3B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FF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AE3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469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95AD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5A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5BC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2587AD5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FC12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857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8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B67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C34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94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0EB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C75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4EC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3F1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25A2F187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E67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B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5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85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90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BB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W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1E3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8.95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6FC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82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TTM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A00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4.39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041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45861172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A1E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2CC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817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4C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9F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4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6BB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060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28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7DF6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9F9D72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C6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B0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CB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314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35A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1EBC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EEB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87F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DBA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09D97AD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C6D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283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0CE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50A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5390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7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91E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3067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AA33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24A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  <w:tr w:rsidR="00DF2507" w:rsidRPr="00D246F3" w14:paraId="7E30339E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123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HE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26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19.57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6EA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0A6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64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848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5.04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99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6E58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7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AA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50.40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471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0.0001</w:t>
            </w:r>
          </w:p>
        </w:tc>
      </w:tr>
      <w:tr w:rsidR="00DF2507" w:rsidRPr="00D246F3" w14:paraId="19CCF588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3FEB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D63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10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B501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F9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522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722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DD4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3.43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D62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16D2F596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7F0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19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4F7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9E2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A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B8E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A6E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5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D19D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862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643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</w:p>
        </w:tc>
      </w:tr>
      <w:tr w:rsidR="00DF2507" w:rsidRPr="00D246F3" w14:paraId="68E03647" w14:textId="77777777" w:rsidTr="00C72853">
        <w:trPr>
          <w:trHeight w:val="26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4350A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874B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06BC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146DF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940F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BC0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EAF9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 xml:space="preserve">10% </w:t>
            </w:r>
            <w:proofErr w:type="spellStart"/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leve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C4685" w14:textId="77777777" w:rsidR="00DF2507" w:rsidRPr="00D246F3" w:rsidRDefault="00DF2507" w:rsidP="003D5B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-2.567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4405" w14:textId="77777777" w:rsidR="00DF2507" w:rsidRPr="00D246F3" w:rsidRDefault="00DF2507" w:rsidP="003D5B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</w:pPr>
            <w:r w:rsidRPr="00D246F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ro-RO" w:eastAsia="en-GB"/>
                <w14:ligatures w14:val="none"/>
              </w:rPr>
              <w:t> </w:t>
            </w:r>
          </w:p>
        </w:tc>
      </w:tr>
    </w:tbl>
    <w:p w14:paraId="7897D482" w14:textId="65674DDB" w:rsidR="00C72853" w:rsidRPr="005D08D4" w:rsidDel="001D493E" w:rsidRDefault="009F08AE">
      <w:pPr>
        <w:jc w:val="both"/>
        <w:rPr>
          <w:del w:id="0" w:author="C Gheorghe" w:date="2024-11-05T15:51:00Z" w16du:dateUtc="2024-11-05T13:51:00Z"/>
          <w:rFonts w:ascii="Times New Roman" w:hAnsi="Times New Roman" w:cs="Times New Roman"/>
          <w:sz w:val="20"/>
          <w:szCs w:val="20"/>
        </w:rPr>
        <w:pPrChange w:id="1" w:author="C Gheorghe" w:date="2024-11-05T15:51:00Z" w16du:dateUtc="2024-11-05T13:51:00Z">
          <w:pPr/>
        </w:pPrChange>
      </w:pPr>
      <w:ins w:id="2" w:author="C Gheorghe" w:date="2024-11-05T15:55:00Z" w16du:dateUtc="2024-11-05T13:55:00Z">
        <w:r>
          <w:rPr>
            <w:rFonts w:ascii="Times New Roman" w:hAnsi="Times New Roman" w:cs="Times New Roman"/>
            <w:sz w:val="20"/>
            <w:szCs w:val="20"/>
          </w:rPr>
          <w:t xml:space="preserve">Note: </w:t>
        </w:r>
      </w:ins>
      <w:ins w:id="3" w:author="C Gheorghe" w:date="2024-11-05T15:51:00Z" w16du:dateUtc="2024-11-05T13:51:00Z">
        <w:r w:rsidR="001D493E">
          <w:rPr>
            <w:rFonts w:ascii="Times New Roman" w:hAnsi="Times New Roman" w:cs="Times New Roman"/>
            <w:sz w:val="20"/>
            <w:szCs w:val="20"/>
          </w:rPr>
          <w:t>Appendix 4</w:t>
        </w:r>
        <w:r w:rsidR="001D493E" w:rsidRPr="001D493E">
          <w:rPr>
            <w:rFonts w:ascii="Times New Roman" w:hAnsi="Times New Roman" w:cs="Times New Roman"/>
            <w:sz w:val="20"/>
            <w:szCs w:val="20"/>
          </w:rPr>
          <w:t xml:space="preserve"> present the outcomes of unit root tests using the Augmented Dickey-Fuller (ADF) method. The t-statistic and corresponding p-values assess stationarity in each series, with critical values at the 1%, 5%, and 10% significance levels. Source: Author’s computation based on historical daily returns.</w:t>
        </w:r>
      </w:ins>
      <w:del w:id="4" w:author="C Gheorghe" w:date="2024-11-05T15:51:00Z" w16du:dateUtc="2024-11-05T13:51:00Z">
        <w:r w:rsidR="00C72853" w:rsidRPr="005D08D4" w:rsidDel="001D493E">
          <w:rPr>
            <w:rFonts w:ascii="Times New Roman" w:hAnsi="Times New Roman" w:cs="Times New Roman"/>
            <w:sz w:val="20"/>
            <w:szCs w:val="20"/>
          </w:rPr>
          <w:delText>Source: Author’s computation</w:delText>
        </w:r>
      </w:del>
    </w:p>
    <w:p w14:paraId="09FB91E9" w14:textId="77777777" w:rsidR="007F5EB3" w:rsidRDefault="007F5EB3">
      <w:pPr>
        <w:jc w:val="both"/>
        <w:pPrChange w:id="5" w:author="C Gheorghe" w:date="2024-11-05T15:51:00Z" w16du:dateUtc="2024-11-05T13:51:00Z">
          <w:pPr/>
        </w:pPrChange>
      </w:pPr>
    </w:p>
    <w:sectPr w:rsidR="007F5E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440A56"/>
    <w:multiLevelType w:val="multilevel"/>
    <w:tmpl w:val="74507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398307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 Gheorghe">
    <w15:presenceInfo w15:providerId="Windows Live" w15:userId="aeae8523f19bac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07"/>
    <w:rsid w:val="00066C6F"/>
    <w:rsid w:val="001D493E"/>
    <w:rsid w:val="003208B3"/>
    <w:rsid w:val="00323D32"/>
    <w:rsid w:val="00382871"/>
    <w:rsid w:val="007E39E5"/>
    <w:rsid w:val="007F5EB3"/>
    <w:rsid w:val="009F08AE"/>
    <w:rsid w:val="00AD17F1"/>
    <w:rsid w:val="00C72853"/>
    <w:rsid w:val="00D02ED5"/>
    <w:rsid w:val="00DD6FAB"/>
    <w:rsid w:val="00DF2507"/>
    <w:rsid w:val="00F004E8"/>
    <w:rsid w:val="00FE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3365"/>
  <w15:chartTrackingRefBased/>
  <w15:docId w15:val="{95B23CB1-D419-4240-8B63-E8E99211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07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2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5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5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2507"/>
    <w:rPr>
      <w:color w:val="0000FF"/>
      <w:u w:val="single"/>
    </w:rPr>
  </w:style>
  <w:style w:type="character" w:customStyle="1" w:styleId="label">
    <w:name w:val="label"/>
    <w:basedOn w:val="DefaultParagraphFont"/>
    <w:rsid w:val="00DF2507"/>
  </w:style>
  <w:style w:type="character" w:customStyle="1" w:styleId="anchor-text">
    <w:name w:val="anchor-text"/>
    <w:basedOn w:val="DefaultParagraphFont"/>
    <w:rsid w:val="00DF2507"/>
  </w:style>
  <w:style w:type="character" w:customStyle="1" w:styleId="reference">
    <w:name w:val="reference"/>
    <w:basedOn w:val="DefaultParagraphFont"/>
    <w:rsid w:val="00DF2507"/>
  </w:style>
  <w:style w:type="character" w:styleId="UnresolvedMention">
    <w:name w:val="Unresolved Mention"/>
    <w:basedOn w:val="DefaultParagraphFont"/>
    <w:uiPriority w:val="99"/>
    <w:semiHidden/>
    <w:unhideWhenUsed/>
    <w:rsid w:val="00DF25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F2507"/>
  </w:style>
  <w:style w:type="character" w:styleId="FollowedHyperlink">
    <w:name w:val="FollowedHyperlink"/>
    <w:basedOn w:val="DefaultParagraphFont"/>
    <w:uiPriority w:val="99"/>
    <w:semiHidden/>
    <w:unhideWhenUsed/>
    <w:rsid w:val="00DF2507"/>
    <w:rPr>
      <w:color w:val="96607D" w:themeColor="followedHyperlink"/>
      <w:u w:val="single"/>
    </w:rPr>
  </w:style>
  <w:style w:type="character" w:customStyle="1" w:styleId="citationsource-journal">
    <w:name w:val="citation_source-journal"/>
    <w:basedOn w:val="DefaultParagraphFont"/>
    <w:rsid w:val="00DF2507"/>
  </w:style>
  <w:style w:type="character" w:styleId="Emphasis">
    <w:name w:val="Emphasis"/>
    <w:basedOn w:val="DefaultParagraphFont"/>
    <w:uiPriority w:val="20"/>
    <w:qFormat/>
    <w:rsid w:val="00DF2507"/>
    <w:rPr>
      <w:i/>
      <w:iCs/>
    </w:rPr>
  </w:style>
  <w:style w:type="character" w:customStyle="1" w:styleId="authorname">
    <w:name w:val="authorname"/>
    <w:basedOn w:val="DefaultParagraphFont"/>
    <w:rsid w:val="00DF2507"/>
  </w:style>
  <w:style w:type="character" w:customStyle="1" w:styleId="separator">
    <w:name w:val="separator"/>
    <w:basedOn w:val="DefaultParagraphFont"/>
    <w:rsid w:val="00DF2507"/>
  </w:style>
  <w:style w:type="character" w:customStyle="1" w:styleId="Date1">
    <w:name w:val="Date1"/>
    <w:basedOn w:val="DefaultParagraphFont"/>
    <w:rsid w:val="00DF2507"/>
  </w:style>
  <w:style w:type="character" w:customStyle="1" w:styleId="arttitle">
    <w:name w:val="art_title"/>
    <w:basedOn w:val="DefaultParagraphFont"/>
    <w:rsid w:val="00DF2507"/>
  </w:style>
  <w:style w:type="character" w:customStyle="1" w:styleId="serialtitle">
    <w:name w:val="serial_title"/>
    <w:basedOn w:val="DefaultParagraphFont"/>
    <w:rsid w:val="00DF2507"/>
  </w:style>
  <w:style w:type="character" w:customStyle="1" w:styleId="volumeissue">
    <w:name w:val="volume_issue"/>
    <w:basedOn w:val="DefaultParagraphFont"/>
    <w:rsid w:val="00DF2507"/>
  </w:style>
  <w:style w:type="character" w:customStyle="1" w:styleId="pagerange">
    <w:name w:val="page_range"/>
    <w:basedOn w:val="DefaultParagraphFont"/>
    <w:rsid w:val="00DF2507"/>
  </w:style>
  <w:style w:type="character" w:customStyle="1" w:styleId="doilink">
    <w:name w:val="doi_link"/>
    <w:basedOn w:val="DefaultParagraphFont"/>
    <w:rsid w:val="00DF2507"/>
  </w:style>
  <w:style w:type="character" w:customStyle="1" w:styleId="nlmstring-name">
    <w:name w:val="nlm_string-name"/>
    <w:basedOn w:val="DefaultParagraphFont"/>
    <w:rsid w:val="00DF2507"/>
  </w:style>
  <w:style w:type="character" w:customStyle="1" w:styleId="journalname">
    <w:name w:val="journalname"/>
    <w:basedOn w:val="DefaultParagraphFont"/>
    <w:rsid w:val="00DF2507"/>
  </w:style>
  <w:style w:type="character" w:customStyle="1" w:styleId="year">
    <w:name w:val="year"/>
    <w:basedOn w:val="DefaultParagraphFont"/>
    <w:rsid w:val="00DF2507"/>
  </w:style>
  <w:style w:type="character" w:customStyle="1" w:styleId="volume">
    <w:name w:val="volume"/>
    <w:basedOn w:val="DefaultParagraphFont"/>
    <w:rsid w:val="00DF2507"/>
  </w:style>
  <w:style w:type="character" w:customStyle="1" w:styleId="issue">
    <w:name w:val="issue"/>
    <w:basedOn w:val="DefaultParagraphFont"/>
    <w:rsid w:val="00DF2507"/>
  </w:style>
  <w:style w:type="character" w:customStyle="1" w:styleId="page">
    <w:name w:val="page"/>
    <w:basedOn w:val="DefaultParagraphFont"/>
    <w:rsid w:val="00DF2507"/>
  </w:style>
  <w:style w:type="paragraph" w:customStyle="1" w:styleId="MDPI41tablecaption">
    <w:name w:val="MDPI_4.1_table_caption"/>
    <w:qFormat/>
    <w:rsid w:val="00DF250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DF2507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507"/>
    <w:rPr>
      <w:kern w:val="2"/>
      <w:sz w:val="22"/>
      <w:szCs w:val="2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2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507"/>
    <w:rPr>
      <w:kern w:val="2"/>
      <w:sz w:val="22"/>
      <w:szCs w:val="22"/>
      <w:lang w:val="en-US"/>
      <w14:ligatures w14:val="standardContextual"/>
    </w:rPr>
  </w:style>
  <w:style w:type="paragraph" w:customStyle="1" w:styleId="msonormal0">
    <w:name w:val="msonormal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5">
    <w:name w:val="xl65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6">
    <w:name w:val="xl66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25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2507"/>
    <w:rPr>
      <w:kern w:val="2"/>
      <w:sz w:val="20"/>
      <w:szCs w:val="20"/>
      <w:lang w:val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F250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25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2507"/>
    <w:rPr>
      <w:kern w:val="2"/>
      <w:sz w:val="20"/>
      <w:szCs w:val="20"/>
      <w:lang w:val="en-US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DF2507"/>
    <w:rPr>
      <w:vertAlign w:val="superscript"/>
    </w:rPr>
  </w:style>
  <w:style w:type="paragraph" w:customStyle="1" w:styleId="xl69">
    <w:name w:val="xl69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DF25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F2507"/>
    <w:rPr>
      <w:color w:val="666666"/>
    </w:rPr>
  </w:style>
  <w:style w:type="paragraph" w:styleId="Revision">
    <w:name w:val="Revision"/>
    <w:hidden/>
    <w:uiPriority w:val="99"/>
    <w:semiHidden/>
    <w:rsid w:val="001D493E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2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C Gheorghe</cp:lastModifiedBy>
  <cp:revision>2</cp:revision>
  <dcterms:created xsi:type="dcterms:W3CDTF">2024-11-06T14:22:00Z</dcterms:created>
  <dcterms:modified xsi:type="dcterms:W3CDTF">2024-11-06T14:22:00Z</dcterms:modified>
</cp:coreProperties>
</file>